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31E" w:rsidRDefault="00C578C0">
      <w:pPr>
        <w:spacing w:after="120"/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="00D63760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Machine-learning model settings, hyperparameter grids, and validation procedures.</w:t>
      </w:r>
    </w:p>
    <w:tbl>
      <w:tblPr>
        <w:tblW w:w="0" w:type="auto"/>
        <w:tblInd w:w="7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CellMar>
          <w:top w:w="60" w:type="dxa"/>
          <w:left w:w="70" w:type="dxa"/>
          <w:bottom w:w="60" w:type="dxa"/>
          <w:right w:w="70" w:type="dxa"/>
        </w:tblCellMar>
        <w:tblLook w:val="0000" w:firstRow="0" w:lastRow="0" w:firstColumn="0" w:lastColumn="0" w:noHBand="0" w:noVBand="0"/>
      </w:tblPr>
      <w:tblGrid>
        <w:gridCol w:w="1650"/>
        <w:gridCol w:w="2100"/>
        <w:gridCol w:w="2850"/>
        <w:gridCol w:w="4300"/>
        <w:gridCol w:w="2800"/>
        <w:gridCol w:w="1700"/>
      </w:tblGrid>
      <w:tr w:rsidR="00E3331E">
        <w:trPr>
          <w:tblHeader/>
        </w:trPr>
        <w:tc>
          <w:tcPr>
            <w:tcW w:w="1650" w:type="dxa"/>
            <w:tcBorders>
              <w:bottom w:val="single" w:sz="8" w:space="0" w:color="000000"/>
            </w:tcBorders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Model / procedure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Implementation</w:t>
            </w:r>
          </w:p>
        </w:tc>
        <w:tc>
          <w:tcPr>
            <w:tcW w:w="2850" w:type="dxa"/>
            <w:tcBorders>
              <w:bottom w:val="single" w:sz="8" w:space="0" w:color="000000"/>
            </w:tcBorders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Fixed settings</w:t>
            </w:r>
          </w:p>
        </w:tc>
        <w:tc>
          <w:tcPr>
            <w:tcW w:w="4300" w:type="dxa"/>
            <w:tcBorders>
              <w:bottom w:val="single" w:sz="8" w:space="0" w:color="000000"/>
            </w:tcBorders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Hyperparameter grid / searched parameters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Tuning or selection strategy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Random-state setting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Logistic regression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klearn.linear_model.LogisticRegression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enalty = None; solver = lbfgs; max_iter = 1000 or 3000 where required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ot tuned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Used as the baseline classifier in repeated train-test evaluation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andom_state = 0 where specified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Lasso logistic regression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klearn.linear_model.LogisticRegression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enalty = l1; solver = liblinear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 = 0.01, 0.1, 1, 10, 100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GridSearchCV with five-fold CV within the training set; modal optimal C across repeated searches was used for fitting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t uniformly fixed for all train-test 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plits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idge logistic regression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klearn.linear_model.LogisticRegression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enalty = l2; solver = liblinear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 = 0.01, 0.1, 1, 10, 100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GridSearchCV with five-fold CV within the training set; modal optimal C across repeated searches was used for fitting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ot u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iformly fixed for all train-test splits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Elastic Net logistic regression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klearn.linear_model.LogisticRegression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penalty = elasticnet; solver = saga; max_iter = 500 or 1000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 = 0.01, 0.1, 1, 10, 100; l1_ratio = 0 to 1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GridSearchCV with five-fold CV within the training set; modal optimal C and l1_ratio across repeated searches were used for fitting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ot uniformly fixed for all train-test splits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Linear SVC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klearn.svm.SVC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kernel = linear; probability = True; gamma = auto 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where used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 = 1 or 100 in different scripts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ain model evaluation and RFECV-based feature selection where applicable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ot uniformly fixed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BF SVC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klearn.svm.SVC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kernel = rbf; probability = True; gamma = auto where used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 = 1 or 100 in different scripts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ain model evaluation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ot uniformly fixed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ecision tree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klearn.tree.DecisionTreeClassifier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efault parameters unless otherwise specified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ot tuned in the main analysis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ain model evaluation and RFECV-based feature selection where applicable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random_state 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= 0 where specified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andom Forest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klearn.ensemble.RandomForestClassifier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ain analysis: n_estimators = 100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Additional grid: n_estimators = 100, 200, 300, 500; max_depth = None, 10, 20, 30; max_features = sqrt, log2; min_samples_split = 2, 5, 10; min_samp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les_leaf = 1, 2, 4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ain model evaluation; additional GridSearchCV with five-fold CV for Random Forest tuning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andom_state = 0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AdaBoost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klearn.ensemble.AdaBoostClassifier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_estimators = 100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ot tuned in the main analysis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ain model evaluation and RFECV-based feature selection where applicable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andom_state = 0 where specified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XGBoost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xgboost.XGBClassifier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_estimators = 100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ot tuned in the main analysis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ain model evaluation and RFECV-based feature selection where applica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ble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andom_state = 0 where specified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FECV feature selection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klearn.feature_selection.RFECV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tep = 1; cv = StratifiedKFold(5)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umber of retained features selected automatically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Recursive feature elimination with stratified five-fold CV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Depends on the estimator</w:t>
            </w:r>
          </w:p>
        </w:tc>
      </w:tr>
      <w:tr w:rsidR="00E3331E">
        <w:tc>
          <w:tcPr>
            <w:tcW w:w="16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odel evaluation</w:t>
            </w:r>
          </w:p>
        </w:tc>
        <w:tc>
          <w:tcPr>
            <w:tcW w:w="21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Custom Python scripts</w:t>
            </w:r>
          </w:p>
        </w:tc>
        <w:tc>
          <w:tcPr>
            <w:tcW w:w="285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100 repeated random 80:20 train-test splits</w:t>
            </w:r>
          </w:p>
        </w:tc>
        <w:tc>
          <w:tcPr>
            <w:tcW w:w="43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Not applicable</w:t>
            </w:r>
          </w:p>
        </w:tc>
        <w:tc>
          <w:tcPr>
            <w:tcW w:w="28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odels were trained on 80% of isolates and evaluated on the held-out 20% test set in each repetition</w:t>
            </w:r>
          </w:p>
        </w:tc>
        <w:tc>
          <w:tcPr>
            <w:tcW w:w="1700" w:type="dxa"/>
          </w:tcPr>
          <w:p w:rsidR="00E3331E" w:rsidRDefault="00C578C0">
            <w:pPr>
              <w:spacing w:after="20"/>
              <w:jc w:val="left"/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Random split was not uniformly </w:t>
            </w: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seeded</w:t>
            </w:r>
          </w:p>
        </w:tc>
      </w:tr>
    </w:tbl>
    <w:p w:rsidR="00E3331E" w:rsidRDefault="00C578C0">
      <w:pPr>
        <w:jc w:val="left"/>
      </w:pPr>
      <w:r>
        <w:rPr>
          <w:rFonts w:ascii="Times New Roman" w:eastAsia="Times New Roman" w:hAnsi="Times New Roman" w:cs="Times New Roman"/>
          <w:sz w:val="16"/>
          <w:szCs w:val="16"/>
        </w:rPr>
        <w:t>Abbreviations: CV, cross-validation; RFECV, recursive feature elimination with cross-validation; SVC, support vector classifier. AUC and ACC were recorded for model evaluation in the main analysis. No primary resampling-based class-imbalance correc</w:t>
      </w:r>
      <w:r>
        <w:rPr>
          <w:rFonts w:ascii="Times New Roman" w:eastAsia="Times New Roman" w:hAnsi="Times New Roman" w:cs="Times New Roman"/>
          <w:sz w:val="16"/>
          <w:szCs w:val="16"/>
        </w:rPr>
        <w:t>tion was applied in the main analysis. The random train-test split was not uniformly seeded unless random_state is explicitly stated.</w:t>
      </w:r>
    </w:p>
    <w:sectPr w:rsidR="00E3331E">
      <w:pgSz w:w="16838" w:h="11906" w:orient="landscape"/>
      <w:pgMar w:top="720" w:right="720" w:bottom="720" w:left="720" w:header="36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78C0" w:rsidRDefault="00C578C0" w:rsidP="00D63760">
      <w:r>
        <w:separator/>
      </w:r>
    </w:p>
  </w:endnote>
  <w:endnote w:type="continuationSeparator" w:id="0">
    <w:p w:rsidR="00C578C0" w:rsidRDefault="00C578C0" w:rsidP="00D63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78C0" w:rsidRDefault="00C578C0" w:rsidP="00D63760">
      <w:r>
        <w:separator/>
      </w:r>
    </w:p>
  </w:footnote>
  <w:footnote w:type="continuationSeparator" w:id="0">
    <w:p w:rsidR="00C578C0" w:rsidRDefault="00C578C0" w:rsidP="00D63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3331E"/>
    <w:rsid w:val="00C578C0"/>
    <w:rsid w:val="00D63760"/>
    <w:rsid w:val="00E3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5B4D2"/>
  <w15:docId w15:val="{C5254F01-FD31-4ED5-B5DF-A869CA14E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7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7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9</Words>
  <Characters>3077</Characters>
  <Application>Microsoft Office Word</Application>
  <DocSecurity>0</DocSecurity>
  <Lines>25</Lines>
  <Paragraphs>7</Paragraphs>
  <ScaleCrop>false</ScaleCrop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10</cp:lastModifiedBy>
  <cp:revision>2</cp:revision>
  <dcterms:created xsi:type="dcterms:W3CDTF">2026-06-08T12:04:00Z</dcterms:created>
  <dcterms:modified xsi:type="dcterms:W3CDTF">2026-06-08T12:04:00Z</dcterms:modified>
</cp:coreProperties>
</file>